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C838D9" w:rsidR="00EA3D3C" w:rsidRDefault="00B91FA0" w:rsidP="0001436A">
      <w:pPr>
        <w:pStyle w:val="Heading1"/>
      </w:pPr>
      <w:r>
        <w:t>Focus group guide: adolescents</w:t>
      </w:r>
      <w:r w:rsidR="004927AC">
        <w:t xml:space="preserve"> with T1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4269"/>
        <w:gridCol w:w="2116"/>
      </w:tblGrid>
      <w:tr w:rsidR="00B91FA0" w:rsidRPr="00B91FA0" w14:paraId="61C85CD3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BC6B15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b/>
                <w:sz w:val="22"/>
              </w:rPr>
            </w:pPr>
            <w:r w:rsidRPr="00B91FA0">
              <w:rPr>
                <w:rFonts w:cs="Times New Roman"/>
                <w:b/>
                <w:color w:val="000000"/>
                <w:sz w:val="22"/>
              </w:rPr>
              <w:t>Main questions</w:t>
            </w:r>
          </w:p>
        </w:tc>
        <w:tc>
          <w:tcPr>
            <w:tcW w:w="4269" w:type="dxa"/>
          </w:tcPr>
          <w:p w14:paraId="4764C07F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b/>
                <w:color w:val="000000"/>
                <w:sz w:val="22"/>
              </w:rPr>
            </w:pPr>
            <w:r w:rsidRPr="00B91FA0">
              <w:rPr>
                <w:rFonts w:cs="Times New Roman"/>
                <w:b/>
                <w:color w:val="000000"/>
                <w:sz w:val="22"/>
              </w:rPr>
              <w:t>Follow-up points / questions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39A6FE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b/>
                <w:sz w:val="22"/>
              </w:rPr>
            </w:pPr>
            <w:r w:rsidRPr="00B91FA0">
              <w:rPr>
                <w:rFonts w:cs="Times New Roman"/>
                <w:b/>
                <w:color w:val="000000"/>
                <w:sz w:val="22"/>
              </w:rPr>
              <w:t>Clarifying questions</w:t>
            </w:r>
          </w:p>
        </w:tc>
      </w:tr>
      <w:tr w:rsidR="00B91FA0" w:rsidRPr="00B91FA0" w14:paraId="6EFD2DD5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9E02E9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 xml:space="preserve">As a young person living with T1D, what kind of concerns do you experience? </w:t>
            </w:r>
          </w:p>
          <w:p w14:paraId="6EE292F0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w w:val="105"/>
                <w:sz w:val="22"/>
              </w:rPr>
            </w:pPr>
          </w:p>
          <w:p w14:paraId="052BE96B" w14:textId="77777777" w:rsidR="00B91FA0" w:rsidRPr="00B91FA0" w:rsidRDefault="00B91FA0" w:rsidP="003019FF">
            <w:pPr>
              <w:spacing w:line="0" w:lineRule="atLeast"/>
              <w:rPr>
                <w:rFonts w:cs="Times New Roman"/>
                <w:b/>
                <w:color w:val="000000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>Examples can include anything from interactions with friends and parents, how to manage your diabetes.</w:t>
            </w:r>
          </w:p>
        </w:tc>
        <w:tc>
          <w:tcPr>
            <w:tcW w:w="4269" w:type="dxa"/>
          </w:tcPr>
          <w:p w14:paraId="00A65477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Social/peer pressure and having T1D (Fitting in and feeling ‘normal’ among peers, not wanting to be treated differently</w:t>
            </w:r>
          </w:p>
          <w:p w14:paraId="0802FB40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Low motivation and frustration about managing my diabetes 24/7</w:t>
            </w:r>
          </w:p>
          <w:p w14:paraId="756D8B8F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Other medical conditions over and above T1D</w:t>
            </w:r>
          </w:p>
          <w:p w14:paraId="068FD2F8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Worries about my future and future management</w:t>
            </w:r>
          </w:p>
          <w:p w14:paraId="569D2013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How to be honest with my parents and health care providers about what I am struggling with</w:t>
            </w:r>
          </w:p>
          <w:p w14:paraId="64E46AA4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How to tell friends, potential love interests, or others that I have T1D</w:t>
            </w:r>
          </w:p>
          <w:p w14:paraId="29DC0B71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How to manage T1D at school or at work</w:t>
            </w:r>
          </w:p>
          <w:p w14:paraId="79AFBD2C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Drinking alcohol and using drugs safely with T1D</w:t>
            </w:r>
          </w:p>
          <w:p w14:paraId="65F939FE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Coping with T1D diagnosis later in life (emotional impact)</w:t>
            </w:r>
          </w:p>
          <w:p w14:paraId="2532AC9A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Feeling like a burden on family and friends</w:t>
            </w:r>
          </w:p>
          <w:p w14:paraId="241455EE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Feeling judged if blood sugar is not well managed</w:t>
            </w:r>
          </w:p>
          <w:p w14:paraId="3B3157F7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Diabetes distress and burnout</w:t>
            </w:r>
          </w:p>
          <w:p w14:paraId="6F0863A9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Conflict with parents/care provider about T1D</w:t>
            </w:r>
          </w:p>
          <w:p w14:paraId="2FE44ECB" w14:textId="77777777" w:rsidR="00B91FA0" w:rsidRPr="00B91FA0" w:rsidRDefault="00B91FA0" w:rsidP="00B91FA0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B91FA0">
              <w:rPr>
                <w:i/>
                <w:sz w:val="22"/>
                <w:szCs w:val="22"/>
              </w:rPr>
              <w:t>Driving and T1D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AF9A16" w14:textId="77777777" w:rsidR="00B91FA0" w:rsidRPr="00B91FA0" w:rsidRDefault="00B91FA0" w:rsidP="00B91FA0">
            <w:pPr>
              <w:numPr>
                <w:ilvl w:val="0"/>
                <w:numId w:val="21"/>
              </w:numPr>
              <w:spacing w:before="0" w:after="0"/>
              <w:ind w:left="211" w:hanging="211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Can you tell me a bit more about that?</w:t>
            </w:r>
          </w:p>
          <w:p w14:paraId="3FB71DC0" w14:textId="77777777" w:rsidR="00B91FA0" w:rsidRPr="00B91FA0" w:rsidRDefault="00B91FA0" w:rsidP="00B91FA0">
            <w:pPr>
              <w:numPr>
                <w:ilvl w:val="0"/>
                <w:numId w:val="21"/>
              </w:numPr>
              <w:spacing w:before="0" w:after="0"/>
              <w:ind w:left="211" w:hanging="211"/>
              <w:textAlignment w:val="baseline"/>
              <w:rPr>
                <w:rFonts w:cs="Times New Roman"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Is there anything else you want to say?</w:t>
            </w:r>
          </w:p>
        </w:tc>
      </w:tr>
      <w:tr w:rsidR="00B91FA0" w:rsidRPr="00B91FA0" w14:paraId="229A442B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D4317B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 xml:space="preserve">As a young person living with T1D, what kind of emotional or mental health support do </w:t>
            </w:r>
            <w:proofErr w:type="gramStart"/>
            <w:r w:rsidRPr="00B91FA0">
              <w:rPr>
                <w:rFonts w:cs="Times New Roman"/>
                <w:w w:val="105"/>
                <w:sz w:val="22"/>
              </w:rPr>
              <w:t>you  need</w:t>
            </w:r>
            <w:proofErr w:type="gramEnd"/>
            <w:r w:rsidRPr="00B91FA0">
              <w:rPr>
                <w:rFonts w:cs="Times New Roman"/>
                <w:w w:val="105"/>
                <w:sz w:val="22"/>
              </w:rPr>
              <w:t>? Have you needed support in the past?</w:t>
            </w:r>
          </w:p>
        </w:tc>
        <w:tc>
          <w:tcPr>
            <w:tcW w:w="4269" w:type="dxa"/>
          </w:tcPr>
          <w:p w14:paraId="447ADAC7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What would that support look like?</w:t>
            </w:r>
          </w:p>
          <w:p w14:paraId="3827ECBF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How would you like to receive support (in person, on the phone, social media, Zoom, other video conference modalities)?</w:t>
            </w:r>
          </w:p>
          <w:p w14:paraId="6EB22DCE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To what extent do you prefer individual versus group support?</w:t>
            </w:r>
          </w:p>
          <w:p w14:paraId="4494308C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To what extent, if any, have your support needs changed as a result of the COVID crisis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173651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What do you mean about that?</w:t>
            </w:r>
          </w:p>
          <w:p w14:paraId="098B7189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Tell me more.</w:t>
            </w:r>
          </w:p>
          <w:p w14:paraId="458F3969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color w:val="000000"/>
                <w:sz w:val="22"/>
              </w:rPr>
            </w:pPr>
            <w:r w:rsidRPr="00B91FA0">
              <w:rPr>
                <w:rFonts w:cs="Times New Roman"/>
                <w:i/>
                <w:color w:val="000000"/>
                <w:sz w:val="22"/>
              </w:rPr>
              <w:t>Give me an example.</w:t>
            </w:r>
          </w:p>
        </w:tc>
      </w:tr>
      <w:tr w:rsidR="00B91FA0" w:rsidRPr="00B91FA0" w14:paraId="299D84C2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350EC5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lastRenderedPageBreak/>
              <w:t xml:space="preserve">Can you tell me what you think the term diabetes distress means? </w:t>
            </w:r>
          </w:p>
        </w:tc>
        <w:tc>
          <w:tcPr>
            <w:tcW w:w="4269" w:type="dxa"/>
          </w:tcPr>
          <w:p w14:paraId="2B8462C0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Have you experienced diabetes distres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CD28A9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Cs/>
                <w:color w:val="000000"/>
                <w:sz w:val="22"/>
              </w:rPr>
              <w:t>Give an example</w:t>
            </w:r>
          </w:p>
        </w:tc>
      </w:tr>
      <w:tr w:rsidR="00B91FA0" w:rsidRPr="00B91FA0" w14:paraId="15CDAB63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C9B516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>How often, if ever, do you feel overwhelmed or burned out by what you need to do on a daily basis to manage your diabetes?</w:t>
            </w:r>
          </w:p>
        </w:tc>
        <w:tc>
          <w:tcPr>
            <w:tcW w:w="4269" w:type="dxa"/>
          </w:tcPr>
          <w:p w14:paraId="4634D72C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 xml:space="preserve">Do you feel this way because you have not been successful with your diabetes management? </w:t>
            </w:r>
          </w:p>
          <w:p w14:paraId="742F8614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Do you feel unclear about how to manage your diabete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3797F6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Cs/>
                <w:color w:val="000000"/>
                <w:sz w:val="22"/>
              </w:rPr>
              <w:t>What form of help would be useful?</w:t>
            </w:r>
          </w:p>
        </w:tc>
      </w:tr>
      <w:tr w:rsidR="00B91FA0" w:rsidRPr="00B91FA0" w14:paraId="10769352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34A17A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>How often, if ever, do you feel that those around you act like the diabetes police?</w:t>
            </w:r>
          </w:p>
        </w:tc>
        <w:tc>
          <w:tcPr>
            <w:tcW w:w="4269" w:type="dxa"/>
          </w:tcPr>
          <w:p w14:paraId="142374C1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How do you feel when others nag you about your diabetes management?</w:t>
            </w:r>
          </w:p>
          <w:p w14:paraId="2F42C2C4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Do you feel that your parents think you are incapable of taking care of your diabetes?</w:t>
            </w:r>
          </w:p>
          <w:p w14:paraId="2F36AAF4" w14:textId="77777777" w:rsidR="00B91FA0" w:rsidRPr="00B91FA0" w:rsidRDefault="00B91FA0" w:rsidP="003019FF">
            <w:pPr>
              <w:ind w:left="166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490CA2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Cs/>
                <w:color w:val="000000"/>
                <w:sz w:val="22"/>
              </w:rPr>
              <w:t>Is there anything else you want to say?</w:t>
            </w:r>
          </w:p>
        </w:tc>
      </w:tr>
      <w:tr w:rsidR="00B91FA0" w:rsidRPr="00B91FA0" w14:paraId="38904E9D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FE7CEB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 xml:space="preserve">How often, if ever, do you </w:t>
            </w:r>
            <w:proofErr w:type="gramStart"/>
            <w:r w:rsidRPr="00B91FA0">
              <w:rPr>
                <w:rFonts w:cs="Times New Roman"/>
                <w:w w:val="105"/>
                <w:sz w:val="22"/>
              </w:rPr>
              <w:t>feel  that</w:t>
            </w:r>
            <w:proofErr w:type="gramEnd"/>
            <w:r w:rsidRPr="00B91FA0">
              <w:rPr>
                <w:rFonts w:cs="Times New Roman"/>
                <w:w w:val="105"/>
                <w:sz w:val="22"/>
              </w:rPr>
              <w:t xml:space="preserve"> diabetes gets in the way of you having fun and being with your friends?</w:t>
            </w:r>
          </w:p>
        </w:tc>
        <w:tc>
          <w:tcPr>
            <w:tcW w:w="4269" w:type="dxa"/>
          </w:tcPr>
          <w:p w14:paraId="510B0BD3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Are there certain activities you feel you are unable to participate in as a result of your diabetes?</w:t>
            </w:r>
          </w:p>
          <w:p w14:paraId="2FD1904B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Do you feel your friends don’t understand how difficult it is to live to diabete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9963A4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Cs/>
                <w:color w:val="000000"/>
                <w:sz w:val="22"/>
              </w:rPr>
              <w:t>Do you feel left out?</w:t>
            </w:r>
          </w:p>
        </w:tc>
      </w:tr>
      <w:tr w:rsidR="00B91FA0" w:rsidRPr="00B91FA0" w14:paraId="6443894A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24B42E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 xml:space="preserve">To what extent do you </w:t>
            </w:r>
            <w:proofErr w:type="gramStart"/>
            <w:r w:rsidRPr="00B91FA0">
              <w:rPr>
                <w:rFonts w:cs="Times New Roman"/>
                <w:w w:val="105"/>
                <w:sz w:val="22"/>
              </w:rPr>
              <w:t>worry  about</w:t>
            </w:r>
            <w:proofErr w:type="gramEnd"/>
            <w:r w:rsidRPr="00B91FA0">
              <w:rPr>
                <w:rFonts w:cs="Times New Roman"/>
                <w:w w:val="105"/>
                <w:sz w:val="22"/>
              </w:rPr>
              <w:t xml:space="preserve"> future complications? What about your loved ones (e.g., parents)?</w:t>
            </w:r>
          </w:p>
        </w:tc>
        <w:tc>
          <w:tcPr>
            <w:tcW w:w="4269" w:type="dxa"/>
          </w:tcPr>
          <w:p w14:paraId="022105B5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Are you constantly concerned about food and eating?</w:t>
            </w:r>
          </w:p>
          <w:p w14:paraId="47E49EAF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/>
                <w:iCs/>
                <w:color w:val="000000"/>
                <w:sz w:val="22"/>
              </w:rPr>
              <w:t>Do you worry about getting a low when you are out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A886AE" w14:textId="77777777" w:rsidR="00B91FA0" w:rsidRPr="00B91FA0" w:rsidRDefault="00B91FA0" w:rsidP="00B91FA0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B91FA0">
              <w:rPr>
                <w:rFonts w:cs="Times New Roman"/>
                <w:iCs/>
                <w:color w:val="000000"/>
                <w:sz w:val="22"/>
              </w:rPr>
              <w:t>What do you use to reassure yourself?</w:t>
            </w:r>
          </w:p>
        </w:tc>
      </w:tr>
      <w:tr w:rsidR="00B91FA0" w:rsidRPr="00B91FA0" w14:paraId="2C20BCDC" w14:textId="77777777" w:rsidTr="003019FF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F6D20C" w14:textId="77777777" w:rsidR="00B91FA0" w:rsidRPr="00B91FA0" w:rsidRDefault="00B91FA0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B91FA0">
              <w:rPr>
                <w:rFonts w:cs="Times New Roman"/>
                <w:w w:val="105"/>
                <w:sz w:val="22"/>
              </w:rPr>
              <w:t>If you were to get the support that you needed, what would that look like?</w:t>
            </w:r>
          </w:p>
        </w:tc>
        <w:tc>
          <w:tcPr>
            <w:tcW w:w="4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4DAFE" w14:textId="77777777" w:rsidR="00B91FA0" w:rsidRPr="00B91FA0" w:rsidRDefault="00B91FA0" w:rsidP="003019FF">
            <w:pPr>
              <w:tabs>
                <w:tab w:val="num" w:pos="720"/>
              </w:tabs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B22ACC" w14:textId="77777777" w:rsidR="00B91FA0" w:rsidRPr="00B91FA0" w:rsidRDefault="00B91FA0" w:rsidP="003019FF">
            <w:pPr>
              <w:tabs>
                <w:tab w:val="num" w:pos="720"/>
              </w:tabs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</w:p>
        </w:tc>
      </w:tr>
    </w:tbl>
    <w:p w14:paraId="7EFA1B5C" w14:textId="05C3D6A7" w:rsidR="004927AC" w:rsidRDefault="004927AC" w:rsidP="00B91FA0">
      <w:pPr>
        <w:rPr>
          <w:rFonts w:asciiTheme="majorHAnsi" w:hAnsiTheme="majorHAnsi" w:cstheme="majorHAnsi"/>
          <w:sz w:val="22"/>
        </w:rPr>
      </w:pPr>
    </w:p>
    <w:p w14:paraId="450E8089" w14:textId="77777777" w:rsidR="004927AC" w:rsidRDefault="004927AC">
      <w:pPr>
        <w:spacing w:before="0" w:after="200" w:line="276" w:lineRule="auto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br w:type="page"/>
      </w:r>
    </w:p>
    <w:p w14:paraId="48F9813B" w14:textId="33826C45" w:rsidR="004927AC" w:rsidRDefault="004927AC" w:rsidP="004927AC">
      <w:pPr>
        <w:pStyle w:val="Heading1"/>
      </w:pPr>
      <w:r>
        <w:lastRenderedPageBreak/>
        <w:t xml:space="preserve">Focus group guide: </w:t>
      </w:r>
      <w:r>
        <w:t>parents/guardians of adolescents with T1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5"/>
        <w:gridCol w:w="4269"/>
        <w:gridCol w:w="2116"/>
      </w:tblGrid>
      <w:tr w:rsidR="00F35C73" w:rsidRPr="00F35C73" w14:paraId="30D9C591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C7B165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b/>
                <w:sz w:val="22"/>
              </w:rPr>
            </w:pPr>
            <w:r w:rsidRPr="00F35C73">
              <w:rPr>
                <w:rFonts w:cs="Times New Roman"/>
                <w:b/>
                <w:color w:val="000000"/>
                <w:sz w:val="22"/>
              </w:rPr>
              <w:t>Main questions</w:t>
            </w:r>
          </w:p>
        </w:tc>
        <w:tc>
          <w:tcPr>
            <w:tcW w:w="4269" w:type="dxa"/>
          </w:tcPr>
          <w:p w14:paraId="23ED53DF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b/>
                <w:color w:val="000000"/>
                <w:sz w:val="22"/>
              </w:rPr>
            </w:pPr>
            <w:r w:rsidRPr="00F35C73">
              <w:rPr>
                <w:rFonts w:cs="Times New Roman"/>
                <w:b/>
                <w:color w:val="000000"/>
                <w:sz w:val="22"/>
              </w:rPr>
              <w:t>Follow-up points / questions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B7663B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b/>
                <w:sz w:val="22"/>
              </w:rPr>
            </w:pPr>
            <w:r w:rsidRPr="00F35C73">
              <w:rPr>
                <w:rFonts w:cs="Times New Roman"/>
                <w:b/>
                <w:color w:val="000000"/>
                <w:sz w:val="22"/>
              </w:rPr>
              <w:t>Clarifying questions</w:t>
            </w:r>
          </w:p>
        </w:tc>
      </w:tr>
      <w:tr w:rsidR="00F35C73" w:rsidRPr="00F35C73" w14:paraId="4BE3E0FB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7D273D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 xml:space="preserve">As the parent of an adolescent living with T1D, what kind of worries do you have regarding his/her/their diabetes? </w:t>
            </w:r>
          </w:p>
          <w:p w14:paraId="355727A7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w w:val="105"/>
                <w:sz w:val="22"/>
              </w:rPr>
            </w:pPr>
          </w:p>
          <w:p w14:paraId="6B98F8FF" w14:textId="77777777" w:rsidR="00F35C73" w:rsidRPr="00F35C73" w:rsidRDefault="00F35C73" w:rsidP="003019FF">
            <w:pPr>
              <w:spacing w:line="0" w:lineRule="atLeast"/>
              <w:rPr>
                <w:rFonts w:cs="Times New Roman"/>
                <w:b/>
                <w:color w:val="000000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 xml:space="preserve">Examples can include anything from interactions with friends, parents of children with T1D, how to manage your child’s diabetes, etc. </w:t>
            </w:r>
          </w:p>
        </w:tc>
        <w:tc>
          <w:tcPr>
            <w:tcW w:w="4269" w:type="dxa"/>
          </w:tcPr>
          <w:p w14:paraId="66954BD7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Social/peer pressure and having T1D (Fitting in and feeling ‘normal’ among peers, not wanting to be treated differently</w:t>
            </w:r>
          </w:p>
          <w:p w14:paraId="088B6507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Low motivation and frustration about managing my child’s diabetes 24/7</w:t>
            </w:r>
          </w:p>
          <w:p w14:paraId="66AF82ED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Other medical conditions over and above T1D</w:t>
            </w:r>
          </w:p>
          <w:p w14:paraId="763E9F94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Worries about my child’s future and future management</w:t>
            </w:r>
          </w:p>
          <w:p w14:paraId="5B7CD6AB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How to be honest with my and my child’s health care providers about what I am struggling with</w:t>
            </w:r>
          </w:p>
          <w:p w14:paraId="5F443928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How to tell friends, potential love interests, or others that my child has T1D</w:t>
            </w:r>
          </w:p>
          <w:p w14:paraId="5751A7F8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 xml:space="preserve">How to manage my child’s T1D at school </w:t>
            </w:r>
          </w:p>
          <w:p w14:paraId="72A5B945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Drinking alcohol and using drugs safely with T1D</w:t>
            </w:r>
          </w:p>
          <w:p w14:paraId="5AC186A6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Coping with T1D diagnosis later in life (emotional impact)</w:t>
            </w:r>
          </w:p>
          <w:p w14:paraId="4D576E70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Feeling like a burden on family and friends</w:t>
            </w:r>
          </w:p>
          <w:p w14:paraId="2E349A40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Feeling judged if blood sugar is not well managed</w:t>
            </w:r>
          </w:p>
          <w:p w14:paraId="330E61BE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Diabetes distress and burnout</w:t>
            </w:r>
          </w:p>
          <w:p w14:paraId="49C87D5B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Conflict with care provider about T1D</w:t>
            </w:r>
          </w:p>
          <w:p w14:paraId="2B7DE2E7" w14:textId="77777777" w:rsidR="00F35C73" w:rsidRPr="00F35C73" w:rsidRDefault="00F35C73" w:rsidP="00F35C73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ind w:left="346" w:hanging="180"/>
              <w:rPr>
                <w:i/>
                <w:sz w:val="22"/>
                <w:szCs w:val="22"/>
              </w:rPr>
            </w:pPr>
            <w:r w:rsidRPr="00F35C73">
              <w:rPr>
                <w:i/>
                <w:sz w:val="22"/>
                <w:szCs w:val="22"/>
              </w:rPr>
              <w:t>Driving and T1D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767F67" w14:textId="77777777" w:rsidR="00F35C73" w:rsidRPr="00F35C73" w:rsidRDefault="00F35C73" w:rsidP="00F35C73">
            <w:pPr>
              <w:numPr>
                <w:ilvl w:val="0"/>
                <w:numId w:val="21"/>
              </w:numPr>
              <w:spacing w:before="0" w:after="0"/>
              <w:ind w:left="211" w:hanging="211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Can you tell me a bit more about that?</w:t>
            </w:r>
          </w:p>
          <w:p w14:paraId="380250D6" w14:textId="77777777" w:rsidR="00F35C73" w:rsidRPr="00F35C73" w:rsidRDefault="00F35C73" w:rsidP="00F35C73">
            <w:pPr>
              <w:numPr>
                <w:ilvl w:val="0"/>
                <w:numId w:val="21"/>
              </w:numPr>
              <w:spacing w:before="0" w:after="0"/>
              <w:ind w:left="211" w:hanging="211"/>
              <w:textAlignment w:val="baseline"/>
              <w:rPr>
                <w:rFonts w:cs="Times New Roman"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Is there anything else you want to say?</w:t>
            </w:r>
          </w:p>
        </w:tc>
      </w:tr>
      <w:tr w:rsidR="00F35C73" w:rsidRPr="00F35C73" w14:paraId="0F89F2A5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3AE2B7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 xml:space="preserve">As the parent of an adolescent with T1D, what kind of emotional or mental health support do you currently need? What do you think your adolescent needs? </w:t>
            </w:r>
          </w:p>
        </w:tc>
        <w:tc>
          <w:tcPr>
            <w:tcW w:w="4269" w:type="dxa"/>
          </w:tcPr>
          <w:p w14:paraId="6E183EAD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What would that support look like?</w:t>
            </w:r>
          </w:p>
          <w:p w14:paraId="33295588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How would you like to receive support (in person, on the phone, social media, Zoom, other video conference modalities)?</w:t>
            </w:r>
          </w:p>
          <w:p w14:paraId="53C30CCF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To what extent do you prefer individual versus group support?</w:t>
            </w:r>
          </w:p>
          <w:p w14:paraId="7CCF4932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To what extent, if any, have your support needs changed as a result of the COVID crisis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3807DD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What do you mean about that?</w:t>
            </w:r>
          </w:p>
          <w:p w14:paraId="7B927722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Tell me more.</w:t>
            </w:r>
          </w:p>
          <w:p w14:paraId="3CF148FD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color w:val="000000"/>
                <w:sz w:val="22"/>
              </w:rPr>
            </w:pPr>
            <w:r w:rsidRPr="00F35C73">
              <w:rPr>
                <w:rFonts w:cs="Times New Roman"/>
                <w:i/>
                <w:color w:val="000000"/>
                <w:sz w:val="22"/>
              </w:rPr>
              <w:t>Give me an example.</w:t>
            </w:r>
          </w:p>
        </w:tc>
      </w:tr>
      <w:tr w:rsidR="00F35C73" w:rsidRPr="00F35C73" w14:paraId="0A6C4127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2E6A86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 xml:space="preserve">Can you tell me what you think the term “diabetes distress” means? </w:t>
            </w:r>
          </w:p>
        </w:tc>
        <w:tc>
          <w:tcPr>
            <w:tcW w:w="4269" w:type="dxa"/>
          </w:tcPr>
          <w:p w14:paraId="21B97491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Have you experienced diabetes distress as the parent?</w:t>
            </w:r>
          </w:p>
          <w:p w14:paraId="62B9A901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Do you think that your adolescent is experiencing diabetes distres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956C66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Give an example</w:t>
            </w:r>
          </w:p>
        </w:tc>
      </w:tr>
      <w:tr w:rsidR="00F35C73" w:rsidRPr="00F35C73" w14:paraId="77703926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0C1C34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lastRenderedPageBreak/>
              <w:t>How often, if ever, do you feel overwhelmed or burned out by your adolescent’s diabetes regimen?</w:t>
            </w:r>
          </w:p>
        </w:tc>
        <w:tc>
          <w:tcPr>
            <w:tcW w:w="4269" w:type="dxa"/>
          </w:tcPr>
          <w:p w14:paraId="49A2E915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 xml:space="preserve">Do you feel this way because your child has not been successful with their diabetes management? </w:t>
            </w:r>
          </w:p>
          <w:p w14:paraId="09D49D94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Do you feel unclear about how to manage your child’s diabete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ADED2A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What form of help would be useful?</w:t>
            </w:r>
          </w:p>
        </w:tc>
      </w:tr>
      <w:tr w:rsidR="00F35C73" w:rsidRPr="00F35C73" w14:paraId="41808E53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4D5F4B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>How often, if ever, do you feel that you act like the diabetes police?</w:t>
            </w:r>
          </w:p>
        </w:tc>
        <w:tc>
          <w:tcPr>
            <w:tcW w:w="4269" w:type="dxa"/>
          </w:tcPr>
          <w:p w14:paraId="5E4D76B8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How do you feel when others nag you about your child’s diabetes management?</w:t>
            </w:r>
          </w:p>
          <w:p w14:paraId="5CD04CB4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Do you feel that your child is incapable taking care of their diabete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1B89C1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Is there anything else you want to say?</w:t>
            </w:r>
          </w:p>
        </w:tc>
      </w:tr>
      <w:tr w:rsidR="00F35C73" w:rsidRPr="00F35C73" w14:paraId="63C93F56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E0DE7D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>How often, if ever, do you feel that diabetes gets in the way of your adolescent having fun and being with their friends?</w:t>
            </w:r>
          </w:p>
        </w:tc>
        <w:tc>
          <w:tcPr>
            <w:tcW w:w="4269" w:type="dxa"/>
          </w:tcPr>
          <w:p w14:paraId="7CC46787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Are there certain activities you feel your child is unable to participate in as a result of their diabetes?</w:t>
            </w:r>
          </w:p>
          <w:p w14:paraId="15C4ABA5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Do you feel your child’s friends don’t understand how difficult it is to live to diabetes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F98753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Do you feel as though your child is left out?</w:t>
            </w:r>
          </w:p>
        </w:tc>
      </w:tr>
      <w:tr w:rsidR="00F35C73" w:rsidRPr="00F35C73" w14:paraId="1D13C86A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8FAB52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>How often, if ever, do you worry about future complications?</w:t>
            </w:r>
          </w:p>
        </w:tc>
        <w:tc>
          <w:tcPr>
            <w:tcW w:w="4269" w:type="dxa"/>
          </w:tcPr>
          <w:p w14:paraId="34AC43E7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Are you constantly concerned about your child’s food and eating?</w:t>
            </w:r>
          </w:p>
          <w:p w14:paraId="4FB5C9F6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315" w:hanging="149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/>
                <w:iCs/>
                <w:color w:val="000000"/>
                <w:sz w:val="22"/>
              </w:rPr>
              <w:t>Do you worry about your child getting a low when you are not around?</w:t>
            </w: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11C26E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What do you use to reassure yourself?</w:t>
            </w:r>
          </w:p>
          <w:p w14:paraId="205CA432" w14:textId="77777777" w:rsidR="00F35C73" w:rsidRPr="00F35C73" w:rsidRDefault="00F35C73" w:rsidP="00F35C73">
            <w:pPr>
              <w:numPr>
                <w:ilvl w:val="0"/>
                <w:numId w:val="20"/>
              </w:numPr>
              <w:spacing w:before="0" w:after="0"/>
              <w:ind w:left="211" w:hanging="180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  <w:r w:rsidRPr="00F35C73">
              <w:rPr>
                <w:rFonts w:cs="Times New Roman"/>
                <w:iCs/>
                <w:color w:val="000000"/>
                <w:sz w:val="22"/>
              </w:rPr>
              <w:t>What does your child do?</w:t>
            </w:r>
          </w:p>
        </w:tc>
      </w:tr>
      <w:tr w:rsidR="00F35C73" w:rsidRPr="00F35C73" w14:paraId="3E0E095F" w14:textId="77777777" w:rsidTr="003019FF">
        <w:tc>
          <w:tcPr>
            <w:tcW w:w="29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FC5178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bookmarkStart w:id="0" w:name="_Hlk95303808"/>
            <w:r w:rsidRPr="00F35C73">
              <w:rPr>
                <w:rFonts w:cs="Times New Roman"/>
                <w:w w:val="105"/>
                <w:sz w:val="22"/>
              </w:rPr>
              <w:t>If you were to get the support that you needed, what would that look like?</w:t>
            </w:r>
          </w:p>
          <w:p w14:paraId="5CCE1C98" w14:textId="77777777" w:rsidR="00F35C73" w:rsidRPr="00F35C73" w:rsidRDefault="00F35C73" w:rsidP="003019FF">
            <w:pPr>
              <w:tabs>
                <w:tab w:val="left" w:pos="390"/>
              </w:tabs>
              <w:kinsoku w:val="0"/>
              <w:overflowPunct w:val="0"/>
              <w:autoSpaceDE w:val="0"/>
              <w:autoSpaceDN w:val="0"/>
              <w:adjustRightInd w:val="0"/>
              <w:spacing w:before="11" w:line="249" w:lineRule="auto"/>
              <w:rPr>
                <w:rFonts w:cs="Times New Roman"/>
                <w:w w:val="105"/>
                <w:sz w:val="22"/>
              </w:rPr>
            </w:pPr>
            <w:r w:rsidRPr="00F35C73">
              <w:rPr>
                <w:rFonts w:cs="Times New Roman"/>
                <w:w w:val="105"/>
                <w:sz w:val="22"/>
              </w:rPr>
              <w:t>What would the support for your adolescent look like?</w:t>
            </w:r>
          </w:p>
        </w:tc>
        <w:tc>
          <w:tcPr>
            <w:tcW w:w="4269" w:type="dxa"/>
          </w:tcPr>
          <w:p w14:paraId="6A2BCF4E" w14:textId="77777777" w:rsidR="00F35C73" w:rsidRPr="00F35C73" w:rsidRDefault="00F35C73" w:rsidP="003019FF">
            <w:pPr>
              <w:ind w:left="315"/>
              <w:textAlignment w:val="baseline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116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BCC63E" w14:textId="77777777" w:rsidR="00F35C73" w:rsidRPr="00F35C73" w:rsidRDefault="00F35C73" w:rsidP="003019FF">
            <w:pPr>
              <w:ind w:left="211"/>
              <w:textAlignment w:val="baseline"/>
              <w:rPr>
                <w:rFonts w:cs="Times New Roman"/>
                <w:iCs/>
                <w:color w:val="000000"/>
                <w:sz w:val="22"/>
              </w:rPr>
            </w:pPr>
          </w:p>
        </w:tc>
      </w:tr>
      <w:bookmarkEnd w:id="0"/>
    </w:tbl>
    <w:p w14:paraId="4382A369" w14:textId="77777777" w:rsidR="00B91FA0" w:rsidRPr="00A35D40" w:rsidRDefault="00B91FA0" w:rsidP="00F35C73">
      <w:pPr>
        <w:rPr>
          <w:rFonts w:asciiTheme="majorHAnsi" w:hAnsiTheme="majorHAnsi" w:cstheme="majorHAnsi"/>
          <w:sz w:val="22"/>
        </w:rPr>
      </w:pPr>
    </w:p>
    <w:sectPr w:rsidR="00B91FA0" w:rsidRPr="00A35D4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D7E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7E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D7E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D7E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7E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D7E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D7E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D7E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6E3107"/>
    <w:multiLevelType w:val="hybridMultilevel"/>
    <w:tmpl w:val="22521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C46635"/>
    <w:multiLevelType w:val="multilevel"/>
    <w:tmpl w:val="86D4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43339342">
    <w:abstractNumId w:val="8"/>
  </w:num>
  <w:num w:numId="21" w16cid:durableId="4835928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A7E"/>
    <w:rsid w:val="001549D3"/>
    <w:rsid w:val="00160065"/>
    <w:rsid w:val="00165564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339"/>
    <w:rsid w:val="00447801"/>
    <w:rsid w:val="00452E9C"/>
    <w:rsid w:val="004735C8"/>
    <w:rsid w:val="004927AC"/>
    <w:rsid w:val="004961FF"/>
    <w:rsid w:val="00517A89"/>
    <w:rsid w:val="005250F2"/>
    <w:rsid w:val="00593EEA"/>
    <w:rsid w:val="005A5EEE"/>
    <w:rsid w:val="005D7E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FA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40E1"/>
    <w:rsid w:val="00F35C7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oss, Christine</cp:lastModifiedBy>
  <cp:revision>5</cp:revision>
  <cp:lastPrinted>2013-10-03T12:51:00Z</cp:lastPrinted>
  <dcterms:created xsi:type="dcterms:W3CDTF">2026-04-10T17:34:00Z</dcterms:created>
  <dcterms:modified xsi:type="dcterms:W3CDTF">2026-04-13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